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1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>Primers used for RT-</w:t>
      </w:r>
      <w:r>
        <w:rPr>
          <w:rFonts w:hint="eastAsia" w:ascii="Times New Roman" w:hAnsi="Times New Roman" w:cs="Times New Roman"/>
          <w:sz w:val="28"/>
          <w:szCs w:val="28"/>
        </w:rPr>
        <w:t>qPCR</w:t>
      </w:r>
      <w:r>
        <w:rPr>
          <w:rFonts w:ascii="Times New Roman" w:hAnsi="Times New Roman" w:cs="Times New Roman"/>
          <w:sz w:val="28"/>
          <w:szCs w:val="28"/>
        </w:rPr>
        <w:t xml:space="preserve"> validation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1707"/>
        <w:gridCol w:w="2077"/>
        <w:gridCol w:w="46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4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ene ID</w:t>
            </w:r>
          </w:p>
        </w:tc>
        <w:tc>
          <w:tcPr>
            <w:tcW w:w="79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3159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42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OC104882358</w:t>
            </w:r>
          </w:p>
        </w:tc>
        <w:tc>
          <w:tcPr>
            <w:tcW w:w="799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v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WAKL8</w:t>
            </w:r>
          </w:p>
        </w:tc>
        <w:tc>
          <w:tcPr>
            <w:tcW w:w="97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218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GGGTTCATCGGTCATC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42" w:type="pct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pct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verse (5'-3')</w:t>
            </w:r>
          </w:p>
        </w:tc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TCTCCGCATCGTTC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42" w:type="pct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OC100243748</w:t>
            </w:r>
          </w:p>
        </w:tc>
        <w:tc>
          <w:tcPr>
            <w:tcW w:w="799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v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bHLH36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TCCTCAACACATGCGC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42" w:type="pct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pct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verse (5'-3')</w:t>
            </w:r>
          </w:p>
        </w:tc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GGGAGGAGGGAGTTGA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42" w:type="pct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OC100260158</w:t>
            </w:r>
          </w:p>
        </w:tc>
        <w:tc>
          <w:tcPr>
            <w:tcW w:w="799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v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EXP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  <w:t>AACGTTGGTGGAGCTGG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42" w:type="pct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pct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verse (5'-3')</w:t>
            </w:r>
          </w:p>
        </w:tc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  <w:t>TGCTCCACTGAAGGTCT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42" w:type="pct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OC100265471</w:t>
            </w:r>
          </w:p>
        </w:tc>
        <w:tc>
          <w:tcPr>
            <w:tcW w:w="799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v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XTH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CGACTATTGCCAGGAC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42" w:type="pct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pct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verse (5'-3')</w:t>
            </w:r>
          </w:p>
        </w:tc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TCTTGGCAAGCTGGAC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42" w:type="pct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OC100262510</w:t>
            </w:r>
          </w:p>
        </w:tc>
        <w:tc>
          <w:tcPr>
            <w:tcW w:w="799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v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β-GAL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pStyle w:val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GTCAACCTCCTATG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42" w:type="pct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pct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verse (5'-3')</w:t>
            </w:r>
          </w:p>
        </w:tc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pStyle w:val="4"/>
              <w:rPr>
                <w:rFonts w:ascii="Times New Roman" w:hAnsi="Times New Roman" w:eastAsia="Arial Unicode MS" w:cs="Times New Roman"/>
              </w:rPr>
            </w:pPr>
            <w:r>
              <w:rPr>
                <w:rFonts w:ascii="Times New Roman" w:hAnsi="Times New Roman" w:eastAsia="Arial Unicode MS" w:cs="Times New Roman"/>
              </w:rPr>
              <w:t>CACGTACCAGTCTCCCT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42" w:type="pct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OC104880619</w:t>
            </w:r>
          </w:p>
        </w:tc>
        <w:tc>
          <w:tcPr>
            <w:tcW w:w="799" w:type="pct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v</w:t>
            </w:r>
            <w:r>
              <w:rPr>
                <w:rFonts w:hint="eastAsia" w:ascii="Times New Roman" w:hAnsi="Times New Roman" w:eastAsia="Arial Unicode MS" w:cs="Times New Roman"/>
                <w:i/>
                <w:iCs/>
                <w:kern w:val="0"/>
                <w:sz w:val="24"/>
                <w:szCs w:val="24"/>
              </w:rPr>
              <w:t>PE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pStyle w:val="4"/>
              <w:rPr>
                <w:rFonts w:ascii="Times New Roman" w:hAnsi="Times New Roman" w:eastAsia="Arial Unicode MS" w:cs="Times New Roman"/>
              </w:rPr>
            </w:pPr>
            <w:r>
              <w:rPr>
                <w:rFonts w:ascii="Times New Roman" w:hAnsi="Times New Roman" w:eastAsia="Arial Unicode MS" w:cs="Times New Roman"/>
              </w:rPr>
              <w:t>ATCCCCAGTCCTCAGT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42" w:type="pct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pct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verse (5'-3')</w:t>
            </w:r>
          </w:p>
        </w:tc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pStyle w:val="4"/>
              <w:rPr>
                <w:rFonts w:ascii="Times New Roman" w:hAnsi="Times New Roman" w:eastAsia="Arial Unicode MS" w:cs="Times New Roman"/>
              </w:rPr>
            </w:pPr>
            <w:r>
              <w:rPr>
                <w:rFonts w:ascii="Times New Roman" w:hAnsi="Times New Roman" w:eastAsia="Arial Unicode MS" w:cs="Times New Roman"/>
              </w:rPr>
              <w:t>GATTTGACGATGGGGTG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42" w:type="pct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OC100243965</w:t>
            </w:r>
          </w:p>
        </w:tc>
        <w:tc>
          <w:tcPr>
            <w:tcW w:w="799" w:type="pct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vGATL10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pStyle w:val="4"/>
              <w:rPr>
                <w:rFonts w:ascii="Times New Roman" w:hAnsi="Times New Roman" w:eastAsia="Arial Unicode MS" w:cs="Times New Roman"/>
              </w:rPr>
            </w:pPr>
            <w:r>
              <w:rPr>
                <w:rFonts w:ascii="Times New Roman" w:hAnsi="Times New Roman" w:eastAsia="Arial Unicode MS" w:cs="Times New Roman"/>
              </w:rPr>
              <w:t>TCTCATCTTCCATCCGT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42" w:type="pct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pct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verse (5'-3')</w:t>
            </w:r>
          </w:p>
        </w:tc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pStyle w:val="4"/>
              <w:rPr>
                <w:rFonts w:ascii="Times New Roman" w:hAnsi="Times New Roman" w:eastAsia="Arial Unicode MS" w:cs="Times New Roman"/>
              </w:rPr>
            </w:pPr>
            <w:r>
              <w:rPr>
                <w:rFonts w:ascii="Times New Roman" w:hAnsi="Times New Roman" w:eastAsia="Arial Unicode MS" w:cs="Times New Roman"/>
              </w:rPr>
              <w:t>AGCTCCCCATCAAACCA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42" w:type="pct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OC100855221</w:t>
            </w:r>
          </w:p>
        </w:tc>
        <w:tc>
          <w:tcPr>
            <w:tcW w:w="799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v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G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  <w:t>ACGACTATTGCCAGGAC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42" w:type="pct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pct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verse (5'-3')</w:t>
            </w:r>
          </w:p>
        </w:tc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  <w:t>TTCTTGGCAAGCTGGAC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42" w:type="pct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OC100255011</w:t>
            </w:r>
          </w:p>
        </w:tc>
        <w:tc>
          <w:tcPr>
            <w:tcW w:w="799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v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L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GGCGCATCTTGATGG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42" w:type="pct"/>
            <w:vMerge w:val="continue"/>
            <w:vAlign w:val="center"/>
          </w:tcPr>
          <w:p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pct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verse (5'-3')</w:t>
            </w:r>
          </w:p>
        </w:tc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GCCTCCACCACCTCAA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42" w:type="pct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F369524</w:t>
            </w:r>
          </w:p>
        </w:tc>
        <w:tc>
          <w:tcPr>
            <w:tcW w:w="799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vActin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AGAGCTGGAAACTGCAA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42" w:type="pct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pct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verse (5'-3')</w:t>
            </w:r>
          </w:p>
        </w:tc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ATGAGAGATGGCTGGAAGAGG</w:t>
            </w:r>
          </w:p>
        </w:tc>
      </w:tr>
    </w:tbl>
    <w:p>
      <w:pPr>
        <w:jc w:val="center"/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18A"/>
    <w:rsid w:val="00087716"/>
    <w:rsid w:val="00187BF9"/>
    <w:rsid w:val="0021211A"/>
    <w:rsid w:val="002956F5"/>
    <w:rsid w:val="002A299D"/>
    <w:rsid w:val="00356FDF"/>
    <w:rsid w:val="00515911"/>
    <w:rsid w:val="00557FBF"/>
    <w:rsid w:val="006438F4"/>
    <w:rsid w:val="00651CA4"/>
    <w:rsid w:val="006D4AB3"/>
    <w:rsid w:val="00994A58"/>
    <w:rsid w:val="00A67D10"/>
    <w:rsid w:val="00A7617F"/>
    <w:rsid w:val="00AD0E3A"/>
    <w:rsid w:val="00AE3D01"/>
    <w:rsid w:val="00B626A5"/>
    <w:rsid w:val="00C54578"/>
    <w:rsid w:val="00C95125"/>
    <w:rsid w:val="00C9518A"/>
    <w:rsid w:val="00CF4C13"/>
    <w:rsid w:val="00D60DFD"/>
    <w:rsid w:val="00DA4243"/>
    <w:rsid w:val="00DE372C"/>
    <w:rsid w:val="00DE4B75"/>
    <w:rsid w:val="00E7569C"/>
    <w:rsid w:val="00E92BFF"/>
    <w:rsid w:val="00EA2342"/>
    <w:rsid w:val="00F23761"/>
    <w:rsid w:val="00FA510B"/>
    <w:rsid w:val="00FB5BA9"/>
    <w:rsid w:val="47546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9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HTML 预设格式 字符"/>
    <w:basedOn w:val="6"/>
    <w:link w:val="4"/>
    <w:qFormat/>
    <w:uiPriority w:val="99"/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4C33D59-A7F7-445E-AEE4-9E7F90F115A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Lenovo</Company>
  <Pages>1</Pages>
  <Words>159</Words>
  <Characters>909</Characters>
  <Lines>7</Lines>
  <Paragraphs>2</Paragraphs>
  <TotalTime>1</TotalTime>
  <ScaleCrop>false</ScaleCrop>
  <LinksUpToDate>false</LinksUpToDate>
  <CharactersWithSpaces>1066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7T06:19:00Z</dcterms:created>
  <dc:creator>zwd</dc:creator>
  <cp:lastModifiedBy>ML</cp:lastModifiedBy>
  <dcterms:modified xsi:type="dcterms:W3CDTF">2020-05-22T00:40:54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